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94A16" w14:textId="77777777" w:rsidR="00DD3D9B" w:rsidRPr="00DD3D9B" w:rsidRDefault="00DD3D9B" w:rsidP="00DD3D9B">
      <w:pPr>
        <w:spacing w:before="180" w:after="180"/>
        <w:ind w:firstLineChars="0" w:firstLine="0"/>
        <w:rPr>
          <w:b/>
          <w:bCs w:val="0"/>
        </w:rPr>
      </w:pPr>
      <w:r w:rsidRPr="00DD3D9B">
        <w:rPr>
          <w:b/>
          <w:bCs w:val="0"/>
        </w:rPr>
        <w:t>Supporting Information</w:t>
      </w:r>
    </w:p>
    <w:p w14:paraId="49AC11DF" w14:textId="77777777" w:rsidR="00DD3D9B" w:rsidRDefault="00DD3D9B" w:rsidP="00DD3D9B">
      <w:pPr>
        <w:spacing w:before="180" w:after="180"/>
        <w:ind w:firstLineChars="0" w:firstLine="0"/>
      </w:pPr>
      <w:r w:rsidRPr="00DD3D9B">
        <w:rPr>
          <w:b/>
          <w:bCs w:val="0"/>
        </w:rPr>
        <w:t>Article title:</w:t>
      </w:r>
      <w:r>
        <w:t xml:space="preserve"> Diversification of quantitative morphological traits in wheat </w:t>
      </w:r>
    </w:p>
    <w:p w14:paraId="693676B8" w14:textId="0C193C19" w:rsidR="00DD3D9B" w:rsidRDefault="00DD3D9B" w:rsidP="00DD3D9B">
      <w:pPr>
        <w:spacing w:before="180" w:after="180"/>
        <w:ind w:firstLineChars="0" w:firstLine="0"/>
      </w:pPr>
      <w:r w:rsidRPr="00DD3D9B">
        <w:rPr>
          <w:b/>
          <w:bCs w:val="0"/>
        </w:rPr>
        <w:t>Authors:</w:t>
      </w:r>
      <w:r>
        <w:t xml:space="preserve"> Yixiang Shan and Colin Osborne</w:t>
      </w:r>
    </w:p>
    <w:p w14:paraId="45604E6A" w14:textId="77777777" w:rsidR="00DD3D9B" w:rsidRDefault="00DD3D9B" w:rsidP="00DD3D9B">
      <w:pPr>
        <w:spacing w:before="180" w:after="180"/>
        <w:ind w:firstLineChars="0" w:firstLine="0"/>
      </w:pPr>
    </w:p>
    <w:p w14:paraId="69756175" w14:textId="77777777" w:rsidR="00DD3D9B" w:rsidRDefault="00DD3D9B" w:rsidP="00DD3D9B">
      <w:pPr>
        <w:spacing w:before="180" w:after="180"/>
        <w:ind w:firstLineChars="0" w:firstLine="0"/>
      </w:pPr>
      <w:r>
        <w:t>The following Supporting Information is available for this article:</w:t>
      </w:r>
    </w:p>
    <w:p w14:paraId="7E54DE9A" w14:textId="77777777" w:rsidR="00DD3D9B" w:rsidRDefault="00DD3D9B" w:rsidP="00DD3D9B">
      <w:pPr>
        <w:spacing w:before="180" w:after="180"/>
        <w:ind w:firstLineChars="0" w:firstLine="0"/>
      </w:pPr>
    </w:p>
    <w:p w14:paraId="5728C5EE" w14:textId="5D6E4EDD" w:rsidR="00DD3D9B" w:rsidRDefault="00DD3D9B" w:rsidP="00DD3D9B">
      <w:pPr>
        <w:spacing w:before="180" w:after="180"/>
        <w:ind w:firstLineChars="0" w:firstLine="0"/>
      </w:pPr>
      <w:r>
        <w:t xml:space="preserve">Fig. S1. </w:t>
      </w:r>
      <w:r w:rsidR="00E36FC3">
        <w:t>W</w:t>
      </w:r>
      <w:r>
        <w:t>heat evolution</w:t>
      </w:r>
      <w:r w:rsidR="00E36FC3">
        <w:t>ary</w:t>
      </w:r>
      <w:r>
        <w:t xml:space="preserve"> history and relations</w:t>
      </w:r>
      <w:r w:rsidR="00E36FC3">
        <w:t>hips.</w:t>
      </w:r>
    </w:p>
    <w:p w14:paraId="523E2209" w14:textId="30664784" w:rsidR="00DD3D9B" w:rsidRDefault="00DD3D9B" w:rsidP="00DD3D9B">
      <w:pPr>
        <w:spacing w:before="180" w:after="180"/>
        <w:ind w:firstLineChars="0" w:firstLine="0"/>
      </w:pPr>
      <w:r>
        <w:t xml:space="preserve">Fig. S2. </w:t>
      </w:r>
      <w:r w:rsidR="00E36FC3">
        <w:t>F</w:t>
      </w:r>
      <w:r>
        <w:t xml:space="preserve">our </w:t>
      </w:r>
      <w:r w:rsidR="00E36FC3">
        <w:t xml:space="preserve">evolutionary </w:t>
      </w:r>
      <w:r>
        <w:t xml:space="preserve">events </w:t>
      </w:r>
      <w:r w:rsidR="00E36FC3">
        <w:t>considered</w:t>
      </w:r>
      <w:r>
        <w:t xml:space="preserve"> and </w:t>
      </w:r>
      <w:r w:rsidR="00E36FC3">
        <w:t>the statistical</w:t>
      </w:r>
      <w:r>
        <w:t xml:space="preserve"> model</w:t>
      </w:r>
      <w:r w:rsidR="00E36FC3">
        <w:t xml:space="preserve"> for each</w:t>
      </w:r>
      <w:r>
        <w:t>.</w:t>
      </w:r>
    </w:p>
    <w:p w14:paraId="4C3AFC61" w14:textId="207E238F" w:rsidR="006F6715" w:rsidRDefault="006F6715" w:rsidP="00DD3D9B">
      <w:pPr>
        <w:spacing w:before="180" w:after="180"/>
        <w:ind w:firstLineChars="0" w:firstLine="0"/>
      </w:pPr>
      <w:r w:rsidRPr="006F6715">
        <w:t>Fig. S3. Trait variation of modern wheat in relation to acquisition year</w:t>
      </w:r>
      <w:r>
        <w:t>.</w:t>
      </w:r>
    </w:p>
    <w:p w14:paraId="34ACA6A9" w14:textId="77777777" w:rsidR="00DD3D9B" w:rsidRDefault="00DD3D9B" w:rsidP="00DD3D9B">
      <w:pPr>
        <w:spacing w:before="180" w:after="180"/>
        <w:ind w:firstLineChars="0" w:firstLine="0"/>
      </w:pPr>
      <w:r>
        <w:t>Table S1. Wheat accessions used in this experiment.</w:t>
      </w:r>
    </w:p>
    <w:p w14:paraId="5E8270BE" w14:textId="2226DC19" w:rsidR="00DD3D9B" w:rsidRDefault="00DD3D9B" w:rsidP="00DD3D9B">
      <w:pPr>
        <w:spacing w:before="180" w:after="180"/>
        <w:ind w:firstLineChars="0" w:firstLine="0"/>
      </w:pPr>
      <w:r>
        <w:t>Table S2. Traits measured and their abbreviations</w:t>
      </w:r>
      <w:r w:rsidR="006F6715">
        <w:t>.</w:t>
      </w:r>
    </w:p>
    <w:p w14:paraId="3FE895FD" w14:textId="2E5B9C3C" w:rsidR="00E44E36" w:rsidRDefault="00E44E36" w:rsidP="00E44E36">
      <w:pPr>
        <w:spacing w:before="180" w:after="180"/>
        <w:ind w:firstLine="480"/>
      </w:pPr>
      <w:r>
        <w:br w:type="page"/>
      </w:r>
    </w:p>
    <w:p w14:paraId="7B134A11" w14:textId="41D27892" w:rsidR="00E44E36" w:rsidRPr="00E44E36" w:rsidRDefault="00E44E36" w:rsidP="00E44E36">
      <w:pPr>
        <w:ind w:firstLine="480"/>
      </w:pPr>
    </w:p>
    <w:p w14:paraId="388AE48A" w14:textId="2FB93ED3" w:rsidR="00E44E36" w:rsidRDefault="00E44E36" w:rsidP="00E44E36">
      <w:pPr>
        <w:ind w:firstLine="480"/>
      </w:pPr>
      <w:r>
        <w:rPr>
          <w:noProof/>
        </w:rPr>
        <w:drawing>
          <wp:inline distT="0" distB="0" distL="0" distR="0" wp14:anchorId="70ABF98B" wp14:editId="796C3F35">
            <wp:extent cx="5274310" cy="2261235"/>
            <wp:effectExtent l="0" t="0" r="0" b="0"/>
            <wp:docPr id="516177435" name="Picture 516177435" descr="图示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, 日程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D7A11" w14:textId="1E824A20" w:rsidR="00E44E36" w:rsidRDefault="00E44E36" w:rsidP="00E44E36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</w:t>
      </w:r>
      <w:r w:rsidRPr="000A729E">
        <w:t xml:space="preserve"> </w:t>
      </w:r>
      <w:r w:rsidR="00DD3D9B">
        <w:t>W</w:t>
      </w:r>
      <w:r>
        <w:t>heat evolution</w:t>
      </w:r>
      <w:r w:rsidR="00DD3D9B">
        <w:t>ary</w:t>
      </w:r>
      <w:r>
        <w:t xml:space="preserve"> history and relations</w:t>
      </w:r>
      <w:r w:rsidR="00DD3D9B">
        <w:t>hips</w:t>
      </w:r>
      <w:r>
        <w:t>.</w:t>
      </w:r>
    </w:p>
    <w:p w14:paraId="2643F6CB" w14:textId="77777777" w:rsidR="004F047C" w:rsidRDefault="004F047C">
      <w:pPr>
        <w:spacing w:before="0" w:after="0" w:line="240" w:lineRule="auto"/>
        <w:ind w:firstLineChars="0" w:firstLine="0"/>
        <w:rPr>
          <w:iCs w:val="0"/>
          <w:color w:val="44546A" w:themeColor="text2"/>
          <w:sz w:val="18"/>
        </w:rPr>
      </w:pPr>
      <w:r>
        <w:br w:type="page"/>
      </w:r>
    </w:p>
    <w:p w14:paraId="5B283AD9" w14:textId="4C4C4D72" w:rsidR="00E44E36" w:rsidRDefault="004E1F61" w:rsidP="007018FB">
      <w:pPr>
        <w:pStyle w:val="Caption"/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0C5639E4" wp14:editId="7C561E5F">
            <wp:simplePos x="0" y="0"/>
            <wp:positionH relativeFrom="column">
              <wp:posOffset>-683185</wp:posOffset>
            </wp:positionH>
            <wp:positionV relativeFrom="paragraph">
              <wp:posOffset>261073</wp:posOffset>
            </wp:positionV>
            <wp:extent cx="6260400" cy="4424400"/>
            <wp:effectExtent l="0" t="0" r="0" b="0"/>
            <wp:wrapTopAndBottom/>
            <wp:docPr id="1687709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709902" name="图片 168770990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400" cy="442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667505" w14:textId="24F1EAA8" w:rsidR="00E44E36" w:rsidRPr="006F6D04" w:rsidRDefault="00E44E36" w:rsidP="00E44E36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="00E36FC3">
        <w:t>Four evolutionary events considered and the statistical model for each</w:t>
      </w:r>
      <w:r>
        <w:t xml:space="preserve">. The statistical method </w:t>
      </w:r>
      <w:r w:rsidR="00E36FC3">
        <w:t>was</w:t>
      </w:r>
      <w:r>
        <w:t xml:space="preserve"> a mixed effects model</w:t>
      </w:r>
      <w:r w:rsidR="00E36FC3">
        <w:t>, which is specified in each case</w:t>
      </w:r>
      <w:r>
        <w:t xml:space="preserve">. The four events are regarded as fixed factors </w:t>
      </w:r>
      <w:r w:rsidR="00E36FC3">
        <w:t>in the models, while w</w:t>
      </w:r>
      <w:r>
        <w:t>heat species are random effects.</w:t>
      </w:r>
    </w:p>
    <w:p w14:paraId="4B291CE6" w14:textId="2D1D2570" w:rsidR="00906BF5" w:rsidRDefault="00E44E36" w:rsidP="00906BF5">
      <w:pPr>
        <w:keepNext/>
        <w:ind w:firstLineChars="83" w:firstLine="199"/>
      </w:pPr>
      <w:r>
        <w:br w:type="page"/>
      </w:r>
      <w:r w:rsidR="007018FB" w:rsidRPr="006C118C">
        <w:rPr>
          <w:noProof/>
          <w14:ligatures w14:val="standardContextual"/>
        </w:rPr>
        <w:lastRenderedPageBreak/>
        <w:drawing>
          <wp:inline distT="0" distB="0" distL="0" distR="0" wp14:anchorId="5231F973" wp14:editId="5DCE398B">
            <wp:extent cx="5274310" cy="2566670"/>
            <wp:effectExtent l="0" t="0" r="0" b="0"/>
            <wp:docPr id="901757471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757471" name="图片 2" descr="图表, 散点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400A8" w14:textId="518E04AE" w:rsidR="00E44E36" w:rsidRPr="007018FB" w:rsidRDefault="00906BF5" w:rsidP="00906BF5">
      <w:pPr>
        <w:pStyle w:val="Caption"/>
        <w:rPr>
          <w:rFonts w:ascii="SimSun" w:eastAsia="SimSun" w:hAnsi="SimSun" w:cs="SimSun"/>
        </w:rPr>
      </w:pPr>
      <w:r w:rsidRPr="006F6715">
        <w:t>Fig</w:t>
      </w:r>
      <w:r w:rsidR="007018FB" w:rsidRPr="006F6715">
        <w:t>ure</w:t>
      </w:r>
      <w:r w:rsidRPr="006F6715">
        <w:t xml:space="preserve"> S3: </w:t>
      </w:r>
      <w:r w:rsidR="00E36FC3" w:rsidRPr="006F6715">
        <w:t>T</w:t>
      </w:r>
      <w:r w:rsidRPr="006F6715">
        <w:t xml:space="preserve">rait variation of modern wheat </w:t>
      </w:r>
      <w:r w:rsidR="00E36FC3" w:rsidRPr="006F6715">
        <w:t>in relation to</w:t>
      </w:r>
      <w:r w:rsidR="007018FB" w:rsidRPr="006F6715">
        <w:t xml:space="preserve"> acquisition year. (A) </w:t>
      </w:r>
      <w:r w:rsidR="00E36FC3" w:rsidRPr="006F6715">
        <w:t>F</w:t>
      </w:r>
      <w:r w:rsidR="007018FB" w:rsidRPr="006F6715">
        <w:t xml:space="preserve">inal plant height. </w:t>
      </w:r>
      <w:r w:rsidR="00E36FC3" w:rsidRPr="006F6715">
        <w:t>Fitting</w:t>
      </w:r>
      <w:r w:rsidR="007018FB" w:rsidRPr="006F6715">
        <w:t xml:space="preserve"> a linear model with an ANOVA</w:t>
      </w:r>
      <w:r w:rsidR="00E36FC3" w:rsidRPr="006F6715">
        <w:t xml:space="preserve"> yielded a</w:t>
      </w:r>
      <w:r w:rsidR="007018FB" w:rsidRPr="006F6715">
        <w:t xml:space="preserve"> p-value </w:t>
      </w:r>
      <w:r w:rsidR="00E36FC3" w:rsidRPr="006F6715">
        <w:t>of</w:t>
      </w:r>
      <w:r w:rsidR="007018FB" w:rsidRPr="006F6715">
        <w:t xml:space="preserve"> 0.0006964, which means the year has a </w:t>
      </w:r>
      <w:r w:rsidR="00E36FC3" w:rsidRPr="006F6715">
        <w:t xml:space="preserve">highly </w:t>
      </w:r>
      <w:r w:rsidR="007018FB" w:rsidRPr="006F6715">
        <w:t xml:space="preserve">significant effect on the final plant height; (B) Proportion of flower biomass to total aboveground biomass of plants. </w:t>
      </w:r>
      <w:r w:rsidR="00E36FC3" w:rsidRPr="006F6715">
        <w:t>Fitting a linear model with an ANOVA yielded a</w:t>
      </w:r>
      <w:r w:rsidR="007018FB" w:rsidRPr="006F6715">
        <w:t xml:space="preserve"> p-value </w:t>
      </w:r>
      <w:r w:rsidR="00E36FC3" w:rsidRPr="006F6715">
        <w:t>of</w:t>
      </w:r>
      <w:r w:rsidR="007018FB" w:rsidRPr="006F6715">
        <w:t xml:space="preserve"> 0.001164, which means the year has a </w:t>
      </w:r>
      <w:r w:rsidR="00E36FC3" w:rsidRPr="006F6715">
        <w:t xml:space="preserve">highly </w:t>
      </w:r>
      <w:r w:rsidR="007018FB" w:rsidRPr="006F6715">
        <w:t xml:space="preserve">significant effect on </w:t>
      </w:r>
      <w:r w:rsidR="00E36FC3" w:rsidRPr="006F6715">
        <w:t>biomass allocation</w:t>
      </w:r>
      <w:r w:rsidR="007018FB" w:rsidRPr="006F6715">
        <w:rPr>
          <w:rFonts w:ascii="SimSun" w:eastAsia="SimSun" w:hAnsi="SimSun" w:cs="SimSun" w:hint="eastAsia"/>
        </w:rPr>
        <w:t>.</w:t>
      </w:r>
    </w:p>
    <w:p w14:paraId="08BEE070" w14:textId="77777777" w:rsidR="004D774E" w:rsidRDefault="004D774E">
      <w:pPr>
        <w:spacing w:before="0" w:after="0" w:line="240" w:lineRule="auto"/>
        <w:ind w:firstLineChars="0" w:firstLine="0"/>
        <w:rPr>
          <w:iCs w:val="0"/>
          <w:color w:val="44546A" w:themeColor="text2"/>
          <w:sz w:val="18"/>
        </w:rPr>
      </w:pPr>
      <w:r>
        <w:br w:type="page"/>
      </w:r>
    </w:p>
    <w:p w14:paraId="3C8E950A" w14:textId="49C1D525" w:rsidR="006A5A58" w:rsidRDefault="006A5A58" w:rsidP="006A5A58">
      <w:pPr>
        <w:pStyle w:val="Caption"/>
        <w:keepNext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7E3CE9">
        <w:rPr>
          <w:noProof/>
        </w:rPr>
        <w:t>1</w:t>
      </w:r>
      <w:r>
        <w:fldChar w:fldCharType="end"/>
      </w:r>
      <w:r>
        <w:t xml:space="preserve">: </w:t>
      </w:r>
      <w:r w:rsidR="006F6715">
        <w:t>W</w:t>
      </w:r>
      <w:r>
        <w:t>heat accessions used in this experiment.</w:t>
      </w:r>
    </w:p>
    <w:tbl>
      <w:tblPr>
        <w:tblW w:w="5000" w:type="pct"/>
        <w:jc w:val="center"/>
        <w:tblCellSpacing w:w="11" w:type="dxa"/>
        <w:tblLook w:val="0000" w:firstRow="0" w:lastRow="0" w:firstColumn="0" w:lastColumn="0" w:noHBand="0" w:noVBand="0"/>
      </w:tblPr>
      <w:tblGrid>
        <w:gridCol w:w="1748"/>
        <w:gridCol w:w="1207"/>
        <w:gridCol w:w="863"/>
        <w:gridCol w:w="1137"/>
        <w:gridCol w:w="1269"/>
        <w:gridCol w:w="1163"/>
        <w:gridCol w:w="919"/>
      </w:tblGrid>
      <w:tr w:rsidR="006A5A58" w:rsidRPr="006B0305" w14:paraId="784BB273" w14:textId="77777777" w:rsidTr="006A5A58">
        <w:trPr>
          <w:trHeight w:val="300"/>
          <w:tblHeader/>
          <w:tblCellSpacing w:w="11" w:type="dxa"/>
          <w:jc w:val="center"/>
        </w:trPr>
        <w:tc>
          <w:tcPr>
            <w:tcW w:w="10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7E9788" w14:textId="353AA121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heat</w:t>
            </w:r>
            <w:r w:rsidR="00F57605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 xml:space="preserve"> </w:t>
            </w:r>
            <w:r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ccession</w:t>
            </w:r>
          </w:p>
        </w:tc>
        <w:tc>
          <w:tcPr>
            <w:tcW w:w="7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881D1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ion</w:t>
            </w: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CFD4C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Genom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232B64" w14:textId="1BE9AC32" w:rsidR="006B0305" w:rsidRPr="006A5A58" w:rsidRDefault="006F671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bbreviation</w:t>
            </w:r>
          </w:p>
        </w:tc>
        <w:tc>
          <w:tcPr>
            <w:tcW w:w="7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446548" w14:textId="3FD8CDDA" w:rsidR="006B0305" w:rsidRPr="006A5A58" w:rsidRDefault="006F671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pecies</w:t>
            </w:r>
            <w:r w:rsidR="00F57605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 xml:space="preserve"> </w:t>
            </w:r>
            <w:r w:rsidR="006B0305"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ame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EE5FB6" w14:textId="5D5DCE2B" w:rsidR="006B0305" w:rsidRPr="006A5A58" w:rsidRDefault="006F671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</w:t>
            </w:r>
            <w:r w:rsidR="006B0305"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ode</w:t>
            </w:r>
          </w:p>
        </w:tc>
        <w:tc>
          <w:tcPr>
            <w:tcW w:w="5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DA99D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ource</w:t>
            </w:r>
          </w:p>
        </w:tc>
      </w:tr>
      <w:tr w:rsidR="006A5A58" w:rsidRPr="006B0305" w14:paraId="1189FCB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B09E99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102+aestivum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65299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9E0289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781452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545BF9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FD4751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1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9E21F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223C794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5B1A9B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198+aestivum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BC991A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EE56CF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292FE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C281D6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9FC97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1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3F1CB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256F120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504B35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09+aestivum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060ECB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165253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051331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62245E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BE0D0D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B88F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0DB0005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112DA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29+aestivum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B53540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6CC749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CA217C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177135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2DFFF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FC0ACC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5D7BC7F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408F09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39+aestivum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603213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11EB3B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1E25BA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3E341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06231C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1C29C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03818A0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0B3B8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46+aestivum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9B4628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834F5C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2C52B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12002E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41B95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4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4FF54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041AD9C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B98CAD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71+aestivum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FAB737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F78E39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BBFBF0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610E2D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0DAFD6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38A4E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6F601E47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521996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86+aestivum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5071D1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CF50F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052D2F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473FD0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0BE272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F1769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4305E59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576814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97+aestivum3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E4B5C6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C240DA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E2C37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16B4A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10602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464D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34D86EB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446198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99+aestivum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04E9FB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53295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865EF5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99B6B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A89DCA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2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E247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140F4A4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E1C113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02+aestivum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5CE11D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D8E9C3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30B347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FE938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240DE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36CAD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719F84E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9A07E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10+aestivum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D1DE0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E31D9B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97AE83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B2CA8C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B52D5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CAAEC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22CCDF2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FBB24E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11+aestivum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983A39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277A0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810B6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CA026D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6FFFD6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A9EBE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4D7E50F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89AB9C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12+aestivum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2D51D5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4D398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49F964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9548F7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C0F824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056EF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7B74AFE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1F51B2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21+aestivum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31E7D1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3B15C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62481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191F98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81F00B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86B67A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3658CA4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68D5E9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28+aestivum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87315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20A14D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7CE944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B1B8AF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AFD6E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6D4A20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4E26EF5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754B03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34+aestivum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6F88D6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854E8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C5FD96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42487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6A863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9AB5D4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5D3D610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6B9E3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35+aestivum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4511DD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6F2B5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825B9E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A5AE24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BA7E9E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3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C5258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11BB0307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6BFC06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75+aestivum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545031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395454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08EA0A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AB6494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E256F5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York 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D2C90C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niversity of York</w:t>
            </w:r>
          </w:p>
        </w:tc>
      </w:tr>
      <w:tr w:rsidR="006A5A58" w:rsidRPr="006B0305" w14:paraId="60949B35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E6FEA2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0324+dicoccum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675AB8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B418AE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C7B3A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E7C63E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51055C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03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B77F1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F01BE4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0131D1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lastRenderedPageBreak/>
              <w:t>TRI 13158+dicoccum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84FD7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004D5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8A4062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78DEB0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A7F317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31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9A1AC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E1F27C1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0EE55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077+dicoccum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250456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C83AEE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2DA959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6A96D0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CC7FDE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0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F6483C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160C56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C44EA2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734+dicoccum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AD6FE1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4DE3C6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CC00DE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EE2A35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7A06E6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7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B8820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725A60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8827E4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6880+dicoccum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1332C8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4117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329DAB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7B99F5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721AD3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68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FFA33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C4BD29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A5F896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038+dicoccum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E28097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100FA0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84641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B008AC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ED854D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0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3AF16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7AE37D7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3DA99F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634+dicoccum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4523C0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1D6A0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1E98F8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832F9B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6A1CD2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6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47059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455FA2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1A0FF9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232+dicoccum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87AC89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96EC05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8D5D3B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E28BAC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B9211D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2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C39C7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3A53524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16BDA6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294+dicoccum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1A783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26ADCA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89F882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B37DED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96CDCA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2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5A11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ACDD01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98966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215+dicoccum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735141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50083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B576A9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39FEE9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9907C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2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70736C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C5A125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4B564C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049+dicoccum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DE8701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92068D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61BA3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F31DB3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6B2F9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0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2382B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01695B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67DD96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84+dicoccum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5097FA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8724D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4115E2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95625A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8EE906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2727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5B371A5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D7A089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820+dicoccum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DA92A0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DBD405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059B9C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D39947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500518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8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454D4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3592F0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01B85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141+dicoccum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AD4F9C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7FA4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C4A51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0FE498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658C38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1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50C31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286CAC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F6E326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542+dicoccum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19073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DB97B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FC814D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9D38D8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3E8B08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5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C938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02941E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81ED11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4712+durum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1486F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2EB071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7B41F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C9D6C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E568DE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47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8FE3F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06B77F5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9D276E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4978+durum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A28BE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29EF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E79D1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F82445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3846DF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49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7A49B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E8293B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5E5B07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5024+durum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7B0BE5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28317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249CC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9A090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FCEFE0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50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F5106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B17BB3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26A711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5083+durum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882028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EA800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2A50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84D13D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FFE8C7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50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35EE8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5C5AB3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87582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0513+durum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F24BB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F4BB4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59183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3032E9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C1FB95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05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17027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631650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B45B0E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570+durum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BA12F1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19777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C283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3362DC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85E39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57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79AE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1727F0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FFE55C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690+durum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B2D73A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9BACF1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EA6B3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 xml:space="preserve">durum </w:t>
            </w: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lastRenderedPageBreak/>
              <w:t>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C45723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lastRenderedPageBreak/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F3B7C3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69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1890A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74A922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080355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542+durum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18C1A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6DC12A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3C3E18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CB03B4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FE006D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5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722D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91B48E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2D6B04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6410+durum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13544C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39D180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AECCA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8EE314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4E47D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64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CBCFBF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E49B40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6C8069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6511+durum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2B22F7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D4BD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47D8BE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F6E4AD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53A3B2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65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FB21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2363AC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C8BAFF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721+durum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5EA0DD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20CD2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86B8D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124933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33023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7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D0ED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E6D61D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57A98A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28+durum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B3DF6E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3618B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D60118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98D667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0A00DB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3BDBD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330FDF2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54FE28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588+durum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4B32CD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8CB0F7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1E05D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7D3551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730A9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58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6B5E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9FBEFB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2F03B5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5508+durum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520B16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43670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ED3A25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8081C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A358C3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55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5188D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1ABBFC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128BF4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 2604+durum2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33F320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A6E2C1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F9DBB5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landra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1286AF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69C83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 26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74B7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CDBA8A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4EA2B2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18583+monococcum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68792C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A15A01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AAC7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4C5A75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B0B9C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185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D4AC1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6E2FE31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1E2F4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8159+monococcum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AC8C6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713DF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A62AB3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64FDE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11246C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81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3285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0436269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E27B6B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406+monococcum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4998C5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1A96A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B63BCD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C518D7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FAD72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4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C159D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A61B9A1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C73D4F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32+monococcum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2BDB43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2B85D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5F932B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41C08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287846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EF9CD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7339C8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21B2C2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39+monococcum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77AC09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B3C5A6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5659F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6AD68C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5997BB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2B60F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988BA4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208B4B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42+monococcum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30AC4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29D6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304CF2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A8C6B6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0227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B0C5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0ADA6D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D5FA78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45+monococcum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9AA25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F68DD7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50424C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B0388E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1A8295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46A82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C0AA370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0E5D18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75+monococcum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BA32E7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E3939B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46899D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BE3B8C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A35AAE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EA214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D6638E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F2CDE0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76+monococcum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74E5A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E0B44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E70092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B1C6B2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C4750F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F919F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5F53DC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5A2C34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86+monococcum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02A32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DED36D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05E0D7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337073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nococ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11B93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81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F3B8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2885FA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C4FBB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5205+timopheevii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9D097A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564A5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36FBF2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106290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46162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Itr 152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1E5AA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2FB53B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4C98EB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119442+timopheevii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374B33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0B05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4DD759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EF4965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377C5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1194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A8EF9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669543D0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EC826C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21421+timopheevii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F84146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90EABA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2DBD40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662BAE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4A93B5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214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57138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72339B7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75762A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72530+timopheevii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E6F42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D5179A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9B5827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35A036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F41D59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725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BAC0B1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6FAF9D9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0E04A6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82932+timopheevii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793E66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FFBD19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A4809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3E53E7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C9A954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829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5D9F2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368070F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F3E994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512+timopheevii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F8C162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C3BE28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06E9D5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E9667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AFFE92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5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A080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F77565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87AFA3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4349+timopheevii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0DDF03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omestic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D5443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4C055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 domesticat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19B7DF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imopheevi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53B338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43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B33DB7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EC7BFB7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038605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LCHEMY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DD3979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96B03A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977DB5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62580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7C1BA9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LCHEM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2078D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5E68A97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012CED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ANCO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C969FA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978437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5C18FC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DB6048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D7DE0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ANC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66E3EB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701D0C1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03A939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ERSEE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23D2C1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FD19AE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730E91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A69CD6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7FA946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ERSE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1D24E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3A367C07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5653F8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ROMPTON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842AC8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0E0ACD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54E94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287771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1F126F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ROMPT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6FC71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55A0F9B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740DF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LAIRE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EDC4B1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43974B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B3F75B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C9389C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1A70A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LAIR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5FFE0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3C9D8EB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B9954B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OPAIN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45321B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441E07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E4C434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EBD56F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BE956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OP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766F6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7AE7D3F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3793F2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ORDIALE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D787CE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25BA90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70D4A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09AD36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ADBE6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CORDIA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6DA1E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17F6D99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ABC3A9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FLAMINGO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21FCC9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8F825E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2D3DEF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51DC32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D5BBE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FLAMING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F96D1A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6002BEB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406B7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GLADIATOR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0ADDE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946C4B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F561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2BC377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9A9B2C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GLADIATO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3CDD4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14937CE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45B7A5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REWARD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470A80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0EBFC2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83425B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397283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8EE4D7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REWA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91EFB1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6178143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92C1BD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OLDFAST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C35B4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5EE83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005A0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789BD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A29F3A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OLDFAS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763F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69FD112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6AC8B0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KLOKA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45E477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FE945E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32A767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F0EC59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4BFD57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KLOK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E6D811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45F05A6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C89382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ARIS FUNDIN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73B0D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F8A53D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8BF2C9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91E22E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42EACE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ARIS FUND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DACB6D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4069705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0C8457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RIALTO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E1E5E6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E1812F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C9BA7F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A8808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FB6FE1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RIALT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A3E3AF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105A851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808C76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ROBIGUS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3D67A8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628860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BA9CE4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C5B1B3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2FC0E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ROBIG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08596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7DFAA2C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BB0471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LEPNER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4A48D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7D29E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624447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86389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9C38F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LEPN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D43680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564F77A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3432B5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OISSONS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2E1B4D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7E383F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4A1E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C7D2B8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8FB0F3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OISSON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282930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10F444F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1ADB15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PARK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F78F32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E1500E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CF65D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D81F7F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E128DE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PARK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DBBD2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2B83C81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607136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TEADFAST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880DF9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30E770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CF912D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A54D75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3D6DE0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TEADFAS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10AB2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26D3E497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9A120E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TETSON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5774CD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CCC1D7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D922E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C01473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814DF1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STETS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C064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2543662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9F544C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XI 19/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15D656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708271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hex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ECF7A5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estiv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8941F5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_whea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582082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XI 19/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87F433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IAB</w:t>
            </w:r>
          </w:p>
        </w:tc>
      </w:tr>
      <w:tr w:rsidR="006A5A58" w:rsidRPr="006B0305" w14:paraId="0534C92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5B2F50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0271+durum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D7002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D29A3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1605B3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8977F9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70638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02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B6D5C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1425E990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514BE8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6641+durum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7DEC63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8681A0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CBA7E4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98AD1B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9D341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66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2E4874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B5E1CE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D7DF31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047+durum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3E35F3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4C7D09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099F90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DF2BE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490BE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0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E691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2E60BA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488E5F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241+durum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2EA6F0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6B2FC0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7C264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4D594C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0B8D94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92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E753E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7311A4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E5A5F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6968+durum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C10D2E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C77021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C980C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012B3C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886979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69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E72DA6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96BB0D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1CACC0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30+durum3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C00CF2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618CD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090F51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417D0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0A5664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29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450C39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31DF158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36B610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3216+durum3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975086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9CF40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EF361C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9FB2EA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43A170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32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918D1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DB9446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648E7D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3615+durum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5F2946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634B60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F36CB6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42631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844968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36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A4F428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411BF8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7824F8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328+durum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D31D0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B212B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28F266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8C1AAF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8C7B1B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3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FAD03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C72CA3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7EE05D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998+durum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16415B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A15E2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4A4D34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24958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2D32CF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9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6FC20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4C82F3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AC4E47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7662+durum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E7CA6E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F1CD7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0777D3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30C673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E0DC4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76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6FA98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A136A4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EC7EBC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880+durum2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6AE18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FF757B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ECA72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7D63CD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0E8051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8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1894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60AD95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5E1F68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776+durum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8BB316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062CAC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90B15E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95338C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8B6BEB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7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BEDC0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4234C4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93FF92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836+durum4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646294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CA985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E7410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59CF4C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68124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8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91CAF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A961D10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93219A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936+durum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20E2D8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mod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4F5471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0B44B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 moder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FCE49D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ur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F311D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9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301794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B2CDE9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BE5D6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61859+araraticum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B57DFE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536B98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F774FF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F44C41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C22EFF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618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5C68C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EBC766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364B64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998+araraticum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9B09C3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765406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26443C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B89D28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5E9B2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9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71EDC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0A428761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F1789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1345+araraticum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4F117E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02DE51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BA485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477340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C1326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13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5ADDEA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1958EA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550534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1354+araraticum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596B53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1B3A9B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482D96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ADB0AE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3EFD0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13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7D50E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BC8D56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18E633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15+araraticum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E826C2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C7B451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01777F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F6270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8F925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EEE4B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FADFC3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2AF047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34+araraticum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F4A35D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D0094A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A53CE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C19191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9E38C0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7F9CC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019D77F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0B0E0B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7388+araraticum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CA951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6B11B7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377AEB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175D6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arara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AA460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738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F4E158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0F3130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10F61D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276+boeoticum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628862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BAED1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CAEE40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C6FB52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484928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2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F5E8D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05CCB64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82D6B2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503+boeoticum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17483D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DF1E22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37E14B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6EC7CF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9826E6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5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BD1AC5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75FB179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978CE1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505+boeoticum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A87AA4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19BBEF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EFA799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A16E6C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BA11D9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5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EF9F36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2F947A1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CC615D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5522+boeoticum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64196B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D4036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3752A7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0EC32D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06625E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55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C844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780C331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03DD6D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07640+boeoticum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F689AE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B0C4A3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18905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0AC109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4067BF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0764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CE11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3A6E9D2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1CD1B2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18580+boeoticum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4974D4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B7D94A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BBFFE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6549D0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18EF2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185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9BB4A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BAD751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08F87E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447+boeoticum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D5DA59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CA6C20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46DC85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2AC07A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CAF4FA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4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C90021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21885EA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871BE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465+boeoticum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EA3825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1CB16A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73195A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44636D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4B227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4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AAD3B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49FA15E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7A42AB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466+boeoticum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006DC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436C2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F983E1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E92440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C49AF2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4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D1D58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136047E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A281C8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637+boeoticum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FDB7BC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2284A1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EB0766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2BA4F7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boeoticu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087551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6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2D8D49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113E7429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FB402D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56029+dicoccoides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7DF128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3D7C0D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70E61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DB6EB3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6956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560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D30B93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77305FB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3FB021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66841+dicoccoides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F8B105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4FF462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03330F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6E9612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241A3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2668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33397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748F90B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5D51FC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323+dicoccoides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C314B4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A225DF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37B2E1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7A3D0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28BDF3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3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AFE304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38D3D556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2B0F7F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325+dicoccoides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A26371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71D590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EE622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338338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1CC4A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3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B2723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75E136E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1AC10A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326+dicoccoides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10854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79CA1E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EFD25B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09CB9C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790723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523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79ACA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7DB03AC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C03B9D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62036+dicoccoides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5FC83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35A545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62CF9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8C2DE5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6D7E36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3620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3BCAA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63017F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828B99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8016+dicoccoides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D63F8F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F522CC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E8C0E4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E0D9B8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B1478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80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B4DE3F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85134F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E14E5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095+dicoccoides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2B280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4F3034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9D12A3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84E14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6687D5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40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9CD2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73900BF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E6A67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05+dicoccoides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31E50B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D0C2DE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749456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0F7E4B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10D529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25263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AFFC538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0DE9E1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30+dicoccoides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763B81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79B0F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2B30D7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A19869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4D5DB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122AC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B9C1A3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13DE6A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39+dicoccoides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EC5C74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47A638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64A0EF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22DAF9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DB5153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85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6FC642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5E1F67B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EA5AFB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865+dicoccoides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552676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556B50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etra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6BFE7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C0D560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coccoid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6A8F7C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98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B361C2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86E5865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8B9940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01411+urartu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270344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5930F1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5B6CA2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0755FF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1EEF92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014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D9C52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0027122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C41D6A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328+urartu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4D3EAA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0DEE94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2A8415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BDFFD8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B0CFAB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273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FC110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578190C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5EFB09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87271+urartu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7557B1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55F6C3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8C7F59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A2579B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ABC70B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4872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3C547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769C07D3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09D096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662225+urartu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37F653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95B389E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97B10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56E68A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7B0A63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PI 6622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EE5F2B0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NPGS</w:t>
            </w:r>
          </w:p>
        </w:tc>
      </w:tr>
      <w:tr w:rsidR="006A5A58" w:rsidRPr="006B0305" w14:paraId="49561A24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AE52B3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19+urartu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4B745F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6046AB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27F326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4BE0C5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9EC146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0D8D45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2E60A21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735B48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22+urartu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25AF2D6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622CF2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07151E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660AD4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5E3DE1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CB469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A591432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C36466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28+urartu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9370022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E0CECB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0E23CE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247B05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445FC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1A55C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426A3D2D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668B3C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29+urartu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9C4E68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1CBB23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E80A92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8E6B18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534C5BC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4927A4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6662F48E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0B9CE74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48+urartu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331E93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CCCE23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B0F00F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9A4EB4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6E3040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1F007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7934B36A" w14:textId="77777777" w:rsidTr="006A5A58">
        <w:trPr>
          <w:trHeight w:val="300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D4CE56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61+urartu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A0A210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1A2A7D8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80DE52F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81DFC23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15EB02B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171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99393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  <w:tr w:rsidR="006A5A58" w:rsidRPr="006B0305" w14:paraId="58897A17" w14:textId="77777777" w:rsidTr="006A5A58">
        <w:trPr>
          <w:trHeight w:val="81"/>
          <w:tblCellSpacing w:w="11" w:type="dxa"/>
          <w:jc w:val="center"/>
        </w:trPr>
        <w:tc>
          <w:tcPr>
            <w:tcW w:w="10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3F1CD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735+urartu1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F02EE5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wil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43F6E9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diploid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641BD1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 wil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8BEC3A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urartu</w:t>
            </w: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F25BF7" w14:textId="77777777" w:rsidR="006B0305" w:rsidRPr="006A5A58" w:rsidRDefault="006B0305" w:rsidP="006A5A5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TRI 673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BEE5FB" w14:textId="77777777" w:rsidR="006B0305" w:rsidRPr="006A5A58" w:rsidRDefault="006B0305" w:rsidP="006A5A58">
            <w:pPr>
              <w:keepNext/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Chars="0" w:firstLine="0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</w:pPr>
            <w:r w:rsidRPr="006A5A58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  <w14:ligatures w14:val="standardContextual"/>
              </w:rPr>
              <w:t>IPK</w:t>
            </w:r>
          </w:p>
        </w:tc>
      </w:tr>
    </w:tbl>
    <w:p w14:paraId="253E9A21" w14:textId="5E18CD6F" w:rsidR="007D50AA" w:rsidRDefault="007D50AA" w:rsidP="006A5A58">
      <w:pPr>
        <w:pStyle w:val="Caption"/>
      </w:pPr>
    </w:p>
    <w:p w14:paraId="11866BF4" w14:textId="77777777" w:rsidR="006F6715" w:rsidRDefault="006F6715">
      <w:pPr>
        <w:spacing w:before="0" w:after="0" w:line="240" w:lineRule="auto"/>
        <w:ind w:firstLineChars="0" w:firstLine="0"/>
        <w:rPr>
          <w:iCs w:val="0"/>
          <w:color w:val="44546A" w:themeColor="text2"/>
          <w:sz w:val="18"/>
        </w:rPr>
      </w:pPr>
      <w:r>
        <w:br w:type="page"/>
      </w:r>
    </w:p>
    <w:p w14:paraId="6AF683FB" w14:textId="22CB6E39" w:rsidR="007E3CE9" w:rsidRDefault="007E3CE9" w:rsidP="007E3CE9">
      <w:pPr>
        <w:pStyle w:val="Caption"/>
        <w:keepNext/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="00DA0457">
        <w:t>Traits measured and their abbreviations</w:t>
      </w:r>
      <w:r>
        <w:t>.</w:t>
      </w:r>
      <w:r w:rsidR="00DA0457">
        <w:t xml:space="preserve"> All biomass measurements used dry mass after oven dry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6"/>
        <w:gridCol w:w="2257"/>
        <w:gridCol w:w="916"/>
        <w:gridCol w:w="3827"/>
      </w:tblGrid>
      <w:tr w:rsidR="007E3CE9" w:rsidRPr="007E3CE9" w14:paraId="628854A5" w14:textId="77777777" w:rsidTr="007E3CE9">
        <w:trPr>
          <w:trHeight w:val="320"/>
          <w:tblHeader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6B394" w14:textId="3573E71E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Dat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4350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rai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3BFA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ge ref (days)</w:t>
            </w:r>
          </w:p>
        </w:tc>
        <w:tc>
          <w:tcPr>
            <w:tcW w:w="4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BA57C" w14:textId="694CC86B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Explanation</w:t>
            </w:r>
          </w:p>
        </w:tc>
      </w:tr>
      <w:tr w:rsidR="007E3CE9" w:rsidRPr="007E3CE9" w14:paraId="1F663A31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2C8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pr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618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ed_weigh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749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BAA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ndividual seed weight, g</w:t>
            </w:r>
          </w:p>
        </w:tc>
      </w:tr>
      <w:tr w:rsidR="007E3CE9" w:rsidRPr="007E3CE9" w14:paraId="7548F10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3E3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pr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C58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Germination_del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F48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1F34" w14:textId="11A9B1C6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delay before germination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, days</w:t>
            </w:r>
          </w:p>
        </w:tc>
      </w:tr>
      <w:tr w:rsidR="007E3CE9" w:rsidRPr="007E3CE9" w14:paraId="7FD8D001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499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y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508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lant_height_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8FB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A543" w14:textId="39FF7F8D" w:rsidR="007E3CE9" w:rsidRPr="007E3CE9" w:rsidRDefault="00E55CA1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shown as [Initial plant height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choose main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stem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, 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extend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it and measure the length, cm</w:t>
            </w:r>
          </w:p>
        </w:tc>
      </w:tr>
      <w:tr w:rsidR="007E3CE9" w:rsidRPr="007E3CE9" w14:paraId="08A76041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C04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y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599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rchitecture_height_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976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38AE" w14:textId="2954A122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max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plant height 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from soil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n na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u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r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l state, cm</w:t>
            </w:r>
          </w:p>
        </w:tc>
      </w:tr>
      <w:tr w:rsidR="007E3CE9" w:rsidRPr="007E3CE9" w14:paraId="1BC34D1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467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y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836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number_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767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4C4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 number at one plant in May</w:t>
            </w:r>
          </w:p>
        </w:tc>
      </w:tr>
      <w:tr w:rsidR="007E3CE9" w:rsidRPr="007E3CE9" w14:paraId="1051296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CE96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y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0D8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iller_number_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023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B499" w14:textId="3DC7CF22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iller number in May</w:t>
            </w:r>
          </w:p>
        </w:tc>
      </w:tr>
      <w:tr w:rsidR="007E3CE9" w:rsidRPr="007E3CE9" w14:paraId="61064962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036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y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359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length_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FF3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7EFC" w14:textId="374E76F8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the </w:t>
            </w:r>
            <w:r w:rsidR="006F6715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ximum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leaf length in May, cm</w:t>
            </w:r>
          </w:p>
        </w:tc>
      </w:tr>
      <w:tr w:rsidR="007E3CE9" w:rsidRPr="007E3CE9" w14:paraId="6EEFFB1F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2B8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248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lant_height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CE2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5A7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lant height in June, cm</w:t>
            </w:r>
          </w:p>
        </w:tc>
      </w:tr>
      <w:tr w:rsidR="007E3CE9" w:rsidRPr="007E3CE9" w14:paraId="5DC7624F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B75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7D3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rchitecture_height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51D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7B0D" w14:textId="2EB66813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plant height in </w:t>
            </w:r>
            <w:r w:rsidR="006F6715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natural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state, cm</w:t>
            </w:r>
          </w:p>
        </w:tc>
      </w:tr>
      <w:tr w:rsidR="007E3CE9" w:rsidRPr="007E3CE9" w14:paraId="6B0905D8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609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7BC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number_onestem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911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9BE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 number on the largest stem</w:t>
            </w:r>
          </w:p>
        </w:tc>
      </w:tr>
      <w:tr w:rsidR="007E3CE9" w:rsidRPr="007E3CE9" w14:paraId="6A93A579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255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FD1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length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C1E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B7DF" w14:textId="7EACEC4A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length of the largest leaf 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f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 in June, cm</w:t>
            </w:r>
          </w:p>
        </w:tc>
      </w:tr>
      <w:tr w:rsidR="007E3CE9" w:rsidRPr="007E3CE9" w14:paraId="3C98AAC2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0D6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8786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width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037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83CA" w14:textId="19BD655C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width of the largest leaf 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f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 in June, cm</w:t>
            </w:r>
          </w:p>
        </w:tc>
      </w:tr>
      <w:tr w:rsidR="007E3CE9" w:rsidRPr="007E3CE9" w14:paraId="2B2E871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AE2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6B5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position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63B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4AC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ocation on the leaf where width is maximal, ratio</w:t>
            </w:r>
          </w:p>
        </w:tc>
      </w:tr>
      <w:tr w:rsidR="007E3CE9" w:rsidRPr="007E3CE9" w14:paraId="2F65F14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4C2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5DD9" w14:textId="27F3F280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insertion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1F3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F1C5" w14:textId="088326F3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Leaf insertion angle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nsertion angle of leaves, angle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to stem</w:t>
            </w:r>
          </w:p>
        </w:tc>
      </w:tr>
      <w:tr w:rsidR="007E3CE9" w:rsidRPr="007E3CE9" w14:paraId="10FB2E3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FB0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D56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curtivation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76C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D69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 curvature - angle between the bottom and top of leaf blade, angle</w:t>
            </w:r>
          </w:p>
        </w:tc>
      </w:tr>
      <w:tr w:rsidR="007E3CE9" w:rsidRPr="007E3CE9" w14:paraId="36A192E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687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91F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hoot_hair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8AB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6E5D" w14:textId="21114B67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 shoot has white hair, Yes = 1, No = 0</w:t>
            </w:r>
          </w:p>
        </w:tc>
      </w:tr>
      <w:tr w:rsidR="007E3CE9" w:rsidRPr="007E3CE9" w14:paraId="4219D4FC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1C0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30C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Weed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F0A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E109" w14:textId="52213775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f the pot has weeds. Yes= 1, No =0 </w:t>
            </w:r>
          </w:p>
        </w:tc>
      </w:tr>
      <w:tr w:rsidR="007E3CE9" w:rsidRPr="007E3CE9" w14:paraId="78679CAF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A2A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n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027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iller_number_Ju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62D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EDD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ranch number in June</w:t>
            </w:r>
          </w:p>
        </w:tc>
      </w:tr>
      <w:tr w:rsidR="007E3CE9" w:rsidRPr="007E3CE9" w14:paraId="09452B06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D34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D4E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_number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B62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CE6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 number in July</w:t>
            </w:r>
          </w:p>
        </w:tc>
      </w:tr>
      <w:tr w:rsidR="007E3CE9" w:rsidRPr="007E3CE9" w14:paraId="1CE1656B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445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C28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_leng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97B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768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ngth of the largest spike, cm</w:t>
            </w:r>
          </w:p>
        </w:tc>
      </w:tr>
      <w:tr w:rsidR="007E3CE9" w:rsidRPr="007E3CE9" w14:paraId="0E5658E0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8DF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28C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Node_number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0B3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2E8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node number on the main stem</w:t>
            </w:r>
          </w:p>
        </w:tc>
      </w:tr>
      <w:tr w:rsidR="007E3CE9" w:rsidRPr="007E3CE9" w14:paraId="585C1AF0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3CB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892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tem_diameter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724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1B74" w14:textId="54640CA3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Stem diameter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argest diameter on the main stem, cm</w:t>
            </w:r>
          </w:p>
        </w:tc>
      </w:tr>
      <w:tr w:rsidR="007E3CE9" w:rsidRPr="007E3CE9" w14:paraId="31523571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554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95A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eduncle_leng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45B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743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eduncle length in July, cm</w:t>
            </w:r>
          </w:p>
        </w:tc>
      </w:tr>
      <w:tr w:rsidR="007E3CE9" w:rsidRPr="007E3CE9" w14:paraId="4A1DDEE0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07F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F4C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lant_height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18B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FFD1" w14:textId="17BA88A8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Final plant height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lant height in July, cm</w:t>
            </w:r>
          </w:p>
        </w:tc>
      </w:tr>
      <w:tr w:rsidR="007E3CE9" w:rsidRPr="007E3CE9" w14:paraId="79E6815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0B1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874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rchitecture_height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C10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D90C" w14:textId="2391B072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plant height 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n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natural state, cm</w:t>
            </w:r>
          </w:p>
        </w:tc>
      </w:tr>
      <w:tr w:rsidR="007E3CE9" w:rsidRPr="007E3CE9" w14:paraId="5AA0E58C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DA9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D9F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lag_leaf_leng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2C3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649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 length of the flag leaf on the main stem, cm</w:t>
            </w:r>
          </w:p>
        </w:tc>
      </w:tr>
      <w:tr w:rsidR="007E3CE9" w:rsidRPr="007E3CE9" w14:paraId="4CD7BE42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0CE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694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lag_leaf_wid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E2E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4391" w14:textId="2FA1965E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Flag leaf width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 width of the flag leaf on the main stem, cm</w:t>
            </w:r>
          </w:p>
        </w:tc>
      </w:tr>
      <w:tr w:rsidR="007E3CE9" w:rsidRPr="007E3CE9" w14:paraId="58A812B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C6B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158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wn_leng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BAB6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8E9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he longest awn length, cm</w:t>
            </w:r>
          </w:p>
        </w:tc>
      </w:tr>
      <w:tr w:rsidR="007E3CE9" w:rsidRPr="007E3CE9" w14:paraId="0AFB304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EAD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3DA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_leaf_leng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148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44FA" w14:textId="0ED5F74D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Max leaf length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ngth of the largest leaf (not include flag leaf) in July, cm</w:t>
            </w:r>
          </w:p>
        </w:tc>
      </w:tr>
      <w:tr w:rsidR="007E3CE9" w:rsidRPr="007E3CE9" w14:paraId="12265462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8DD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96C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_leaf_width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1AC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0CA0" w14:textId="2BC0528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width of the largest leaf (not flag leaf) in July, cm</w:t>
            </w:r>
          </w:p>
        </w:tc>
      </w:tr>
      <w:tr w:rsidR="007E3CE9" w:rsidRPr="007E3CE9" w14:paraId="7F959C91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E99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778A" w14:textId="22D0662C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_leaf_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CFD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05E3" w14:textId="5515179B" w:rsidR="007E3CE9" w:rsidRPr="007E3CE9" w:rsidRDefault="00DA0457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ss o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f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he largest leaf (not flag leaf) in July, cm</w:t>
            </w:r>
          </w:p>
        </w:tc>
      </w:tr>
      <w:tr w:rsidR="007E3CE9" w:rsidRPr="007E3CE9" w14:paraId="28D3319B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755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5E7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lower_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456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7D20" w14:textId="364DD84E" w:rsidR="007E3CE9" w:rsidRPr="007E3CE9" w:rsidRDefault="00DA0457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mass of all the spike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, g</w:t>
            </w:r>
          </w:p>
        </w:tc>
      </w:tr>
      <w:tr w:rsidR="007E3CE9" w:rsidRPr="007E3CE9" w14:paraId="569A504B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E04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C20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6B06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8EE9" w14:textId="2144B8EF" w:rsidR="007E3CE9" w:rsidRPr="007E3CE9" w:rsidRDefault="00DA0457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mass of all the leaves 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, g</w:t>
            </w:r>
          </w:p>
        </w:tc>
      </w:tr>
      <w:tr w:rsidR="007E3CE9" w:rsidRPr="007E3CE9" w14:paraId="58EFA86A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2A4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E31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hoot_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448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879F" w14:textId="368E4DF8" w:rsidR="007E3CE9" w:rsidRPr="007E3CE9" w:rsidRDefault="00DA0457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mass of all the shoots </w:t>
            </w: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, g</w:t>
            </w:r>
          </w:p>
        </w:tc>
      </w:tr>
      <w:tr w:rsidR="007E3CE9" w:rsidRPr="007E3CE9" w14:paraId="2984E9AD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D98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D76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7AE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2297" w14:textId="0738509A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biomass of all the leaves </w:t>
            </w:r>
            <w:r w:rsidR="00DA0457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, g</w:t>
            </w:r>
          </w:p>
        </w:tc>
      </w:tr>
      <w:tr w:rsidR="007E3CE9" w:rsidRPr="007E3CE9" w14:paraId="3AA32D7D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5E1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C80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hoot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2BE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0135" w14:textId="682B7D01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biomass of all the shoots </w:t>
            </w:r>
            <w:r w:rsidR="00DA0457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, g</w:t>
            </w:r>
          </w:p>
        </w:tc>
      </w:tr>
      <w:tr w:rsidR="007E3CE9" w:rsidRPr="007E3CE9" w14:paraId="2CEC847D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E91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87D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lower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52AC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44DC" w14:textId="268A1765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biomass of all the spike </w:t>
            </w:r>
            <w:r w:rsidR="00DA0457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one plant, g</w:t>
            </w:r>
          </w:p>
        </w:tc>
      </w:tr>
      <w:tr w:rsidR="007E3CE9" w:rsidRPr="007E3CE9" w14:paraId="454EA420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7DB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81D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_leaf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DCF7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AAA0" w14:textId="60A49914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One leaf biomass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mass of the largest leaf on the main stem, g</w:t>
            </w:r>
          </w:p>
        </w:tc>
      </w:tr>
      <w:tr w:rsidR="007E3CE9" w:rsidRPr="007E3CE9" w14:paraId="559F93FD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3DF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D42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let_number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57C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1F1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let number of the largest spike on the main stem</w:t>
            </w:r>
          </w:p>
        </w:tc>
      </w:tr>
      <w:tr w:rsidR="007E3CE9" w:rsidRPr="007E3CE9" w14:paraId="6EC8F84E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3A8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5E2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_spike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248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2C2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mass of the largest spike on the main stem, g</w:t>
            </w:r>
          </w:p>
        </w:tc>
      </w:tr>
      <w:tr w:rsidR="007E3CE9" w:rsidRPr="007E3CE9" w14:paraId="03D40CF2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AE0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95A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nternode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55CD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786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mass of the second internode the main stem, g</w:t>
            </w:r>
          </w:p>
        </w:tc>
      </w:tr>
      <w:tr w:rsidR="007E3CE9" w:rsidRPr="007E3CE9" w14:paraId="3FAE5590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474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Jul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49F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eduncle_biomass_Ju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D81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3BB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biomass of the peduncle on the main stem, g</w:t>
            </w:r>
          </w:p>
        </w:tc>
      </w:tr>
      <w:tr w:rsidR="007E3CE9" w:rsidRPr="007E3CE9" w14:paraId="407C077D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41B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D3F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_number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731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2B1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 number at one plant in harvest (consider spike loss)</w:t>
            </w:r>
          </w:p>
        </w:tc>
      </w:tr>
      <w:tr w:rsidR="007E3CE9" w:rsidRPr="007E3CE9" w14:paraId="65C2299E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17D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176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let_number_onespike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CB5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C625" w14:textId="59089EA8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Spikelet number at one spike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let number of the largest spike in harvest</w:t>
            </w:r>
          </w:p>
        </w:tc>
      </w:tr>
      <w:tr w:rsidR="007E3CE9" w:rsidRPr="007E3CE9" w14:paraId="6C429EC1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8AB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1D3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_length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EB4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835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ngth of the largest spike in harvest, cm</w:t>
            </w:r>
          </w:p>
        </w:tc>
      </w:tr>
      <w:tr w:rsidR="007E3CE9" w:rsidRPr="007E3CE9" w14:paraId="1E05BEDD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344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12F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Plant_height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1D5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7DDF" w14:textId="223750DB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plant height 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t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harvest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, cm</w:t>
            </w:r>
          </w:p>
        </w:tc>
      </w:tr>
      <w:tr w:rsidR="007E3CE9" w:rsidRPr="007E3CE9" w14:paraId="0B23539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D882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E43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_cur_angle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0EE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EC6F" w14:textId="67852F0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angle between consecutive leaves along a stem for the lower phytomers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, angle</w:t>
            </w:r>
          </w:p>
        </w:tc>
      </w:tr>
      <w:tr w:rsidR="007E3CE9" w:rsidRPr="007E3CE9" w14:paraId="62F573A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8598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0BD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pike_ratio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CEA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F80A" w14:textId="23784781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ra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i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 of the spike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number at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harvest to the largest tiller number 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recorded during development</w:t>
            </w:r>
          </w:p>
        </w:tc>
      </w:tr>
      <w:tr w:rsidR="007E3CE9" w:rsidRPr="007E3CE9" w14:paraId="46BE7250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5CE0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F8B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eafpetiole_ratio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10D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072F" w14:textId="5A65DAC9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raction of leaf biomass parti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i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d to the sheath</w:t>
            </w:r>
          </w:p>
        </w:tc>
      </w:tr>
      <w:tr w:rsidR="007E3CE9" w:rsidRPr="007E3CE9" w14:paraId="3DADC5A5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318B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6A1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lag_leafpetiole_ratio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41A9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BE8C" w14:textId="2FB466DE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fraction of flag leaf biomass parti</w:t>
            </w:r>
            <w:r w:rsidR="006F6715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ti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oned to the sheath</w:t>
            </w:r>
          </w:p>
        </w:tc>
      </w:tr>
      <w:tr w:rsidR="007E3CE9" w:rsidRPr="007E3CE9" w14:paraId="44557002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1B0A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2F24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Grain_number_onespike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501E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7926" w14:textId="588AA276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Grain number at one spike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grain number of the largest spike on the main stem</w:t>
            </w:r>
          </w:p>
        </w:tc>
      </w:tr>
      <w:tr w:rsidR="007E3CE9" w:rsidRPr="007E3CE9" w14:paraId="77753487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E85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8BB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Grain_weight_onespike_harv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19CF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F47C" w14:textId="659FE867" w:rsidR="007E3CE9" w:rsidRPr="007E3CE9" w:rsidRDefault="006F6715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</w:t>
            </w:r>
            <w:r w:rsidR="00E55CA1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hown as [Grain weight at one spike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average yield of the </w:t>
            </w: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largest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 spike on the main stem, g</w:t>
            </w:r>
          </w:p>
        </w:tc>
      </w:tr>
      <w:tr w:rsidR="007E3CE9" w:rsidRPr="007E3CE9" w14:paraId="668ECE59" w14:textId="77777777" w:rsidTr="007E3CE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D0611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Sep-2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EB115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Grain_weigh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C7CF3" w14:textId="77777777" w:rsidR="007E3CE9" w:rsidRPr="007E3CE9" w:rsidRDefault="007E3CE9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160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23597" w14:textId="458EA43E" w:rsidR="007E3CE9" w:rsidRPr="007E3CE9" w:rsidRDefault="00E55CA1" w:rsidP="007E3CE9">
            <w:pPr>
              <w:spacing w:before="0" w:after="0" w:line="240" w:lineRule="auto"/>
              <w:ind w:firstLineChars="0" w:firstLine="0"/>
              <w:jc w:val="center"/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 xml:space="preserve">Shown as [Individual grain wegiht]; </w:t>
            </w:r>
            <w:r w:rsidR="007E3CE9" w:rsidRPr="007E3CE9">
              <w:rPr>
                <w:rFonts w:eastAsia="DengXian"/>
                <w:bCs w:val="0"/>
                <w:iCs w:val="0"/>
                <w:color w:val="000000"/>
                <w:sz w:val="15"/>
                <w:szCs w:val="15"/>
                <w:lang w:val="en-US"/>
              </w:rPr>
              <w:t>individual grain weight from harvest, g</w:t>
            </w:r>
          </w:p>
        </w:tc>
      </w:tr>
    </w:tbl>
    <w:p w14:paraId="4211DEF0" w14:textId="77777777" w:rsidR="006A5A58" w:rsidRPr="00E55CA1" w:rsidRDefault="006A5A58" w:rsidP="006A5A58">
      <w:pPr>
        <w:ind w:firstLine="480"/>
      </w:pPr>
    </w:p>
    <w:sectPr w:rsidR="006A5A58" w:rsidRPr="00E55C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E474D" w14:textId="77777777" w:rsidR="007550A7" w:rsidRDefault="007550A7" w:rsidP="006B0305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3CF67FCF" w14:textId="77777777" w:rsidR="007550A7" w:rsidRDefault="007550A7" w:rsidP="006B0305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D0A75" w14:textId="77777777" w:rsidR="006B0305" w:rsidRDefault="006B030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30AF7" w14:textId="77777777" w:rsidR="006B0305" w:rsidRDefault="006B030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DD9AD" w14:textId="77777777" w:rsidR="006B0305" w:rsidRDefault="006B030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F54D2" w14:textId="77777777" w:rsidR="007550A7" w:rsidRDefault="007550A7" w:rsidP="006B0305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004948A6" w14:textId="77777777" w:rsidR="007550A7" w:rsidRDefault="007550A7" w:rsidP="006B0305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B9AD6" w14:textId="77777777" w:rsidR="006B0305" w:rsidRDefault="006B030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5B86E" w14:textId="77777777" w:rsidR="006B0305" w:rsidRDefault="006B0305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C743A" w14:textId="77777777" w:rsidR="006B0305" w:rsidRDefault="006B0305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F0"/>
    <w:rsid w:val="001324F0"/>
    <w:rsid w:val="0020109D"/>
    <w:rsid w:val="004D774E"/>
    <w:rsid w:val="004E1F61"/>
    <w:rsid w:val="004F047C"/>
    <w:rsid w:val="00513C21"/>
    <w:rsid w:val="006A5A58"/>
    <w:rsid w:val="006B0305"/>
    <w:rsid w:val="006C118C"/>
    <w:rsid w:val="006F6715"/>
    <w:rsid w:val="007018FB"/>
    <w:rsid w:val="007550A7"/>
    <w:rsid w:val="007848E6"/>
    <w:rsid w:val="007D50AA"/>
    <w:rsid w:val="007E3CE9"/>
    <w:rsid w:val="00906BF5"/>
    <w:rsid w:val="00B10379"/>
    <w:rsid w:val="00B62E6E"/>
    <w:rsid w:val="00D552D2"/>
    <w:rsid w:val="00DA0457"/>
    <w:rsid w:val="00DA6324"/>
    <w:rsid w:val="00DD3D9B"/>
    <w:rsid w:val="00DF2A00"/>
    <w:rsid w:val="00E36FC3"/>
    <w:rsid w:val="00E40926"/>
    <w:rsid w:val="00E44E36"/>
    <w:rsid w:val="00E5375E"/>
    <w:rsid w:val="00E55CA1"/>
    <w:rsid w:val="00F57605"/>
    <w:rsid w:val="00F6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A3125"/>
  <w15:chartTrackingRefBased/>
  <w15:docId w15:val="{D70DCFDD-F131-5B41-B06D-C2AB51CE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36"/>
    <w:pPr>
      <w:spacing w:before="156" w:after="200" w:line="480" w:lineRule="auto"/>
      <w:ind w:firstLineChars="200" w:firstLine="200"/>
    </w:pPr>
    <w:rPr>
      <w:rFonts w:ascii="Times New Roman" w:eastAsia="Times New Roman" w:hAnsi="Times New Roman" w:cs="Times New Roman"/>
      <w:bCs/>
      <w:iCs/>
      <w:color w:val="000000" w:themeColor="text1"/>
      <w:kern w:val="0"/>
      <w:sz w:val="24"/>
      <w:szCs w:val="18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44E36"/>
    <w:pPr>
      <w:spacing w:line="240" w:lineRule="auto"/>
      <w:ind w:firstLineChars="0" w:firstLine="0"/>
    </w:pPr>
    <w:rPr>
      <w:iCs w:val="0"/>
      <w:color w:val="44546A" w:themeColor="text2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4E36"/>
    <w:pPr>
      <w:keepNext/>
      <w:keepLines/>
      <w:spacing w:before="480" w:after="240"/>
      <w:ind w:firstLineChars="0" w:firstLine="0"/>
      <w:jc w:val="center"/>
    </w:pPr>
    <w:rPr>
      <w:rFonts w:ascii="Calibri" w:eastAsia="Calibri" w:hAnsi="Calibri" w:cs="Calibri"/>
      <w:b/>
      <w:bCs w:val="0"/>
      <w:iCs w:val="0"/>
      <w:color w:val="335B8A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44E36"/>
    <w:rPr>
      <w:rFonts w:ascii="Calibri" w:eastAsia="Calibri" w:hAnsi="Calibri" w:cs="Calibri"/>
      <w:b/>
      <w:color w:val="335B8A"/>
      <w:kern w:val="0"/>
      <w:sz w:val="36"/>
      <w:szCs w:val="3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03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6B0305"/>
    <w:rPr>
      <w:rFonts w:ascii="Times New Roman" w:eastAsia="Times New Roman" w:hAnsi="Times New Roman" w:cs="Times New Roman"/>
      <w:bCs/>
      <w:iCs/>
      <w:color w:val="000000" w:themeColor="text1"/>
      <w:kern w:val="0"/>
      <w:sz w:val="18"/>
      <w:szCs w:val="18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0305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6B0305"/>
    <w:rPr>
      <w:rFonts w:ascii="Times New Roman" w:eastAsia="Times New Roman" w:hAnsi="Times New Roman" w:cs="Times New Roman"/>
      <w:bCs/>
      <w:iCs/>
      <w:color w:val="000000" w:themeColor="text1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6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2638</Words>
  <Characters>15042</Characters>
  <Application>Microsoft Office Word</Application>
  <DocSecurity>0</DocSecurity>
  <Lines>125</Lines>
  <Paragraphs>35</Paragraphs>
  <ScaleCrop>false</ScaleCrop>
  <Company/>
  <LinksUpToDate>false</LinksUpToDate>
  <CharactersWithSpaces>1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ng Shan</dc:creator>
  <cp:keywords/>
  <dc:description/>
  <cp:lastModifiedBy> </cp:lastModifiedBy>
  <cp:revision>8</cp:revision>
  <dcterms:created xsi:type="dcterms:W3CDTF">2023-12-01T13:08:00Z</dcterms:created>
  <dcterms:modified xsi:type="dcterms:W3CDTF">2023-12-04T21:52:00Z</dcterms:modified>
</cp:coreProperties>
</file>